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DE69D" w14:textId="77777777" w:rsidR="006347E8" w:rsidRPr="00DC7C09" w:rsidRDefault="006347E8" w:rsidP="006347E8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DC7C09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14:paraId="50EE8469" w14:textId="77777777" w:rsidR="006347E8" w:rsidRPr="00DC7C09" w:rsidRDefault="006347E8">
      <w:pPr>
        <w:rPr>
          <w:rFonts w:ascii="Times New Roman" w:hAnsi="Times New Roman" w:cs="Times New Roman"/>
          <w:b/>
          <w:bCs/>
        </w:rPr>
      </w:pPr>
    </w:p>
    <w:p w14:paraId="2E9C751B" w14:textId="4B63DBA7" w:rsidR="006347E8" w:rsidRPr="00DC7C09" w:rsidRDefault="006347E8">
      <w:pPr>
        <w:rPr>
          <w:rFonts w:ascii="Times New Roman" w:hAnsi="Times New Roman" w:cs="Times New Roman"/>
        </w:rPr>
      </w:pPr>
      <w:bookmarkStart w:id="0" w:name="OLE_LINK6"/>
      <w:r w:rsidRPr="00DC7C09">
        <w:rPr>
          <w:rFonts w:ascii="Times New Roman" w:hAnsi="Times New Roman" w:cs="Times New Roman"/>
          <w:b/>
          <w:bCs/>
        </w:rPr>
        <w:t>Table S1</w:t>
      </w:r>
      <w:r w:rsidRPr="00DC7C09">
        <w:rPr>
          <w:rFonts w:ascii="Times New Roman" w:hAnsi="Times New Roman" w:cs="Times New Roman"/>
        </w:rPr>
        <w:t xml:space="preserve"> MIC of </w:t>
      </w:r>
      <w:proofErr w:type="spellStart"/>
      <w:r w:rsidRPr="00DC7C09">
        <w:rPr>
          <w:rFonts w:ascii="Times New Roman" w:hAnsi="Times New Roman" w:cs="Times New Roman"/>
          <w:i/>
          <w:iCs/>
        </w:rPr>
        <w:t>bla</w:t>
      </w:r>
      <w:r w:rsidRPr="00DC7C09">
        <w:rPr>
          <w:rFonts w:ascii="Times New Roman" w:hAnsi="Times New Roman" w:cs="Times New Roman"/>
          <w:vertAlign w:val="subscript"/>
        </w:rPr>
        <w:t>NDM</w:t>
      </w:r>
      <w:proofErr w:type="spellEnd"/>
      <w:r w:rsidRPr="00DC7C09">
        <w:rPr>
          <w:rFonts w:ascii="Times New Roman" w:hAnsi="Times New Roman" w:cs="Times New Roman"/>
        </w:rPr>
        <w:t xml:space="preserve">-harboring </w:t>
      </w:r>
      <w:r w:rsidRPr="00DC7C09">
        <w:rPr>
          <w:rFonts w:ascii="Times New Roman" w:hAnsi="Times New Roman" w:cs="Times New Roman"/>
          <w:i/>
          <w:iCs/>
        </w:rPr>
        <w:t>E. coli</w:t>
      </w:r>
      <w:r w:rsidRPr="00DC7C09">
        <w:rPr>
          <w:rFonts w:ascii="Times New Roman" w:hAnsi="Times New Roman" w:cs="Times New Roman"/>
        </w:rPr>
        <w:t xml:space="preserve"> to different antibiotics</w:t>
      </w:r>
    </w:p>
    <w:bookmarkEnd w:id="0"/>
    <w:p w14:paraId="18D6E1FB" w14:textId="7ABBC00F" w:rsidR="006347E8" w:rsidRPr="00DC7C09" w:rsidRDefault="006347E8" w:rsidP="006347E8">
      <w:pPr>
        <w:widowControl/>
        <w:jc w:val="left"/>
      </w:pPr>
    </w:p>
    <w:tbl>
      <w:tblPr>
        <w:tblStyle w:val="a7"/>
        <w:tblW w:w="1531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709"/>
        <w:gridCol w:w="568"/>
        <w:gridCol w:w="567"/>
        <w:gridCol w:w="708"/>
        <w:gridCol w:w="1267"/>
        <w:gridCol w:w="513"/>
        <w:gridCol w:w="449"/>
        <w:gridCol w:w="469"/>
        <w:gridCol w:w="563"/>
        <w:gridCol w:w="567"/>
        <w:gridCol w:w="614"/>
        <w:gridCol w:w="661"/>
        <w:gridCol w:w="567"/>
        <w:gridCol w:w="615"/>
        <w:gridCol w:w="484"/>
        <w:gridCol w:w="477"/>
        <w:gridCol w:w="513"/>
        <w:gridCol w:w="448"/>
        <w:gridCol w:w="491"/>
        <w:gridCol w:w="469"/>
        <w:gridCol w:w="469"/>
        <w:gridCol w:w="442"/>
        <w:gridCol w:w="554"/>
        <w:gridCol w:w="425"/>
        <w:gridCol w:w="567"/>
        <w:gridCol w:w="567"/>
        <w:gridCol w:w="567"/>
      </w:tblGrid>
      <w:tr w:rsidR="006347E8" w:rsidRPr="00DC7C09" w14:paraId="0E349E8A" w14:textId="77777777" w:rsidTr="004B17EE"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ED932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56172122"/>
            <w:bookmarkStart w:id="2" w:name="OLE_LINK56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Isolates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F194C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Year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A530C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Provinc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0D66B" w14:textId="1BBB2730" w:rsidR="006347E8" w:rsidRPr="00DC7C09" w:rsidRDefault="006347E8" w:rsidP="003C1E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Farm</w:t>
            </w:r>
            <w:r w:rsidR="00536E19" w:rsidRPr="00DC7C0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2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E7F4B" w14:textId="77777777" w:rsidR="006347E8" w:rsidRPr="00DC7C09" w:rsidRDefault="006347E8" w:rsidP="003C1ED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Resistance genes</w:t>
            </w:r>
          </w:p>
        </w:tc>
        <w:tc>
          <w:tcPr>
            <w:tcW w:w="11491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63178" w14:textId="06107B66" w:rsidR="006347E8" w:rsidRPr="00DC7C09" w:rsidRDefault="006347E8" w:rsidP="003C1ED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Resistance </w:t>
            </w:r>
            <w:proofErr w:type="spellStart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phenotype</w:t>
            </w:r>
            <w:r w:rsidR="00536E19" w:rsidRPr="00DC7C0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proofErr w:type="spellEnd"/>
          </w:p>
        </w:tc>
      </w:tr>
      <w:tr w:rsidR="006347E8" w:rsidRPr="00DC7C09" w14:paraId="636577B2" w14:textId="77777777" w:rsidTr="004B17EE"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2D4B9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_Hlk66199983"/>
          </w:p>
        </w:tc>
        <w:tc>
          <w:tcPr>
            <w:tcW w:w="5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786B6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7D53A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BD521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C42A3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50D35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AMX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86141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CTF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7BA88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CAZ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BA490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CT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4F8CA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CTX/EDTA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91402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IPM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1542A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ET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69504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MEM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F9869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MEM/EDTA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6EBCF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ATM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11AD3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GEN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ED417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AMK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B3C1D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TET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E0280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DOX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2936F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TGC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EE63D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CHL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36EA1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FF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7E05F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CI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753BD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C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4281E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FO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3D20E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SX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E1DAF" w14:textId="77777777" w:rsidR="006347E8" w:rsidRPr="00DC7C09" w:rsidRDefault="006347E8" w:rsidP="003C1E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C7C09">
              <w:rPr>
                <w:rFonts w:ascii="Times New Roman" w:hAnsi="Times New Roman" w:cs="Times New Roman"/>
                <w:sz w:val="11"/>
                <w:szCs w:val="11"/>
              </w:rPr>
              <w:t>TMP</w:t>
            </w:r>
          </w:p>
        </w:tc>
      </w:tr>
      <w:bookmarkEnd w:id="3"/>
      <w:tr w:rsidR="00F5583E" w:rsidRPr="00DC7C09" w14:paraId="26B30609" w14:textId="77777777" w:rsidTr="004B17EE"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DDF8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5EFA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OLE_LINK29"/>
            <w:bookmarkStart w:id="5" w:name="OLE_LINK30"/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6</w:t>
            </w:r>
            <w:bookmarkEnd w:id="4"/>
            <w:bookmarkEnd w:id="5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8965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B6C6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36"/>
            <w:bookmarkStart w:id="7" w:name="OLE_LINK37"/>
            <w:bookmarkStart w:id="8" w:name="OLE_LINK38"/>
            <w:bookmarkStart w:id="9" w:name="OLE_LINK39"/>
            <w:bookmarkStart w:id="10" w:name="OLE_LINK40"/>
            <w:bookmarkStart w:id="11" w:name="OLE_LINK41"/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  <w:bookmarkEnd w:id="6"/>
            <w:bookmarkEnd w:id="7"/>
            <w:bookmarkEnd w:id="8"/>
            <w:bookmarkEnd w:id="9"/>
            <w:bookmarkEnd w:id="10"/>
            <w:bookmarkEnd w:id="11"/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B8AFC" w14:textId="365DA113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sA3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FA2E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9BBC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OLE_LINK11"/>
            <w:bookmarkStart w:id="13" w:name="OLE_LINK12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bookmarkEnd w:id="12"/>
            <w:bookmarkEnd w:id="13"/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5BA2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3437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0B34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B873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EEE3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5BEB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38E8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F0B6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684F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85B2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D324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E51C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397B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0BE5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4096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93B1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C9B3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AD61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0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2D1D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4" w:name="OLE_LINK13"/>
            <w:bookmarkStart w:id="15" w:name="OLE_LINK14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bookmarkEnd w:id="14"/>
            <w:bookmarkEnd w:id="15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82CF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217E6905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FB413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E00B7F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9D426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0A8AC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77A775D" w14:textId="255EC049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9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cr-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sA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104215C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524A822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F71077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E38112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F71CD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6E1996B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6B75F3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CD9E1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2235FC7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0C24537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68A24F4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5C80AD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5655C9B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3427DD2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85CD89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1CED2EF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2303A3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1F35FA1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C8215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B3F06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1A8B8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680B1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43DAE07D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8F9B5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548219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3E744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FFA56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B784F0E" w14:textId="0F41987F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9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cr-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517DBD9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5FDF9DF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20BC624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6130B3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A148F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6D7A0B3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E0D401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6120D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72362B5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2329111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798104E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65A60D8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E62A8F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19F92EA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77E859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1BD8E1E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A5F3D2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62B9B9A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A1486F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89EA1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E6A86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D78A2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64E17E2B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E306B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6852BC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EDBCA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6B051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8AF4CED" w14:textId="2487E5F5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sA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1826E67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2763DF7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D816EB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982289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5B2FB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2241A48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B51488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58299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39404D0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72D8418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6D571AD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41AE279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5131923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75C310F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576E840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5CD136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76F56F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3567890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FFFFEA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D9EA5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0108D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BD012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48793F51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B22B6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33740C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BD7EB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B2291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EDE36C9" w14:textId="6B516494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cr-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sA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mtB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DE88D1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1D7A986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335A5D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C27538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BC9E5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1E134BD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55167F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0D9DE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486EC15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5BFB0E9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496B088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2A33D95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224FF4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0062DEA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C04708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15EC0C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B16FF7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2C5267C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063CE1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E7130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D2BA2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3C619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44CC6CD5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7ECF4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1E1DFB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50F12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407EC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A4C3357" w14:textId="0FAE34E3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9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cr-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585A806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22FCA33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510D7C5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D682B3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4F92E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37C2CC2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71DFAB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27E11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8F352C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59BB55D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02D8DFC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550D20B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73AC12D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B5CED6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270D1E2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D4B8B4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62BD27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2A36736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5F7060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AEDD7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72C41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D8B60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647D802D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78011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3CDD34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2F061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08614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18926AF" w14:textId="57E05C52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sA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059DB00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0D77266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2F0940A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1020B3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74D9A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1BCFB17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9D8FAF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21183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4ABF10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334B09C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60C264B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1C9EA96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0DD4D37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38C1654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E5747F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257062D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38B931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7C97994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E0E9A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716F6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CCCA2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73B89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39AF63C9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AB19D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80AF84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E3142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89190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F90E000" w14:textId="7B6AAD61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9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,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cr-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73EE596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19E7E85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0C8D5B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3BC1A0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3FA09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1E017C9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A160A6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9A88F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1585E46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4C98B19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18E2BE9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4DB63F3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63A3AF5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198B7E3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1774FDD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E3BB58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3AF659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0AD832A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1B4B3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21591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62C41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092A7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2D9BA67E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93EB3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DB3649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27A76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4D5E6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52B5C4D" w14:textId="5B26C452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lastRenderedPageBreak/>
              <w:t>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sA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0B80C95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6" w:name="OLE_LINK17"/>
            <w:bookmarkStart w:id="17" w:name="OLE_LINK18"/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bookmarkEnd w:id="16"/>
            <w:bookmarkEnd w:id="17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66B9FB5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7ECB49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ED8D93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124DC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593E9E9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257C64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5E5FB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1B8AEC1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3B8FE47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1A3C158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0E12984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7A6903D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9C5D28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2529991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7E22B3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A9FE6F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736C8EB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ABB50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4DCB4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7D346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50D8D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63E09995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4F095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E251E3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055A9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70D2DB" w14:textId="646A50E4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455F566" w14:textId="1253F62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S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qxA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0B41BB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089887F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5EA4B69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FFDB0F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7B0C6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7598DF5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4BD889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2DDD4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588FA1A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19392CA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4172EA3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7090413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69235AE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0C646F4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40C975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217653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6938D3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659CFEF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EF672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565B2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F3C24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71193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0AB3999B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70E41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7EAFC9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E98D4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DD4412" w14:textId="73847BC6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1891C43" w14:textId="10550CA6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S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440E193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6BEB56B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E6B43C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413652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1D91A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74692B0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1A56FD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C01D9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5F3CE4B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3E1EBC6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3C2FCF8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1138784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3E6A412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0D51A84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10B2112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1A48B8B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2E3437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13A0C15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250F2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C4078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61287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5980E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585B2704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1887C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31EC20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06585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78CF1C" w14:textId="1CC72DBF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9AE5198" w14:textId="174C3DBD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S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6F7D07B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2A9CD21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5D35810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8A3788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53B97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40FF160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4FDA1F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3ACE1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2800B73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3E80E28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717EA44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2270950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5411FC9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51141EE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BF2229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324D35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6CB9E9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1C8F203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D34A9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E0C18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6CD62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611B2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6F7945B9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F4B6D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6184A8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EEE0E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36AD92" w14:textId="26158F32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3ADA7F5" w14:textId="628AC533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S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68114DC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7AE0A06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16759D1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917DB3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41836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6359F52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D1DEB7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DF5DC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471E109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676FFEA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4E89E9B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1BD72A0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873482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69A2AC5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20BA991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18EE6A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232BD4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7F9514C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4A0B8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A9049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22312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C4A1A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7D5B268A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74B8C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AE2854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20222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CBFE52" w14:textId="3DDF7E13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2E89828" w14:textId="1701012C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qxA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cr-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602226D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1939377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311818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1A32C2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E2982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7EF4204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68642C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BC3B7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2B40F04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754DF32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4A75536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120DF14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3BEE46F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3F24B26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DDD7A0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4A033F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0F7671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2E3A088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366584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56298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82D31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E8719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15D5D99A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E2773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70549C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EC69B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9FF56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B958618" w14:textId="1582FBF5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B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ac</w:t>
            </w:r>
            <w:proofErr w:type="spellEnd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(6′)-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b-cr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qxA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sA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62462A3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38CEAEF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C1A0C0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E4D008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1AF31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43EDB43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126A40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6F6D6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57C589A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503E6EB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062AFC7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A231BD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6FF102E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0C09C11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D4199B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8B4210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164186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780A1CB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FC496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9917B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2E8CE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E0958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351D3C49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09B63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79F806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0E640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216F76" w14:textId="76A326D9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9BDDDCF" w14:textId="3F2695CE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qxA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sA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23F2FCC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3BD943E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190FB3D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A720EC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AE98F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492E913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A86F81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E8CB9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BD7715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4324F33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7B94987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0EAA129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D98841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4F0F967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240CD4C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1B4AFBC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6A9F15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609B52B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1C2243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F3CF4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63E8A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E227C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491C90EF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9E966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7FDF8F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44F10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DE5B9A" w14:textId="5F33E055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D6CEB2D" w14:textId="58799013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S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qxA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686FB1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735B376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D6893E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FFDDA2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A70BF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4B820D7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74B842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1A3BB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1471AA0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6793CFF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2C9EFEC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6AA0879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B7E4BE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733930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09D05E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22F95BB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8" w:name="OLE_LINK20"/>
            <w:bookmarkStart w:id="19" w:name="OLE_LINK21"/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  <w:bookmarkEnd w:id="18"/>
            <w:bookmarkEnd w:id="19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341718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10ACFD6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833BB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97357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EA3F5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8BC54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052F8BC9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F0EDC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0DEB3A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9FB92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8F0E0B" w14:textId="64320BB2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71AA606" w14:textId="73AE9AD3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qxA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cr-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745FE88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1E69682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CCD6E9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019840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EBF31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0FD88ED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1EBE60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E48F4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485996D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2FFCDD9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12CD029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5DE9C29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6BDBAD6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6597C38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A35B33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92836C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6C9E07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29B5C26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EEA1B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BF805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AC4C2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F30C6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0B50A3FD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12529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5F864D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4280F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59BE20" w14:textId="6EF79E4D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4DF8EEB" w14:textId="73E9FD34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S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5F7A972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7D066FF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B022FA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DEBA45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0C62C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1A35C5C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BF155B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71E89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70F552B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0E72BFC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6333D67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56B83EC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754DD33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45AD3DF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222F547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CC95A3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396ADC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66963F5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0859A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6410D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E7ED2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81456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667AD4FC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AFE86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A73291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FCD66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BA5FA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CF5281F" w14:textId="7C897B21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656B3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qxA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656B3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cr-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2410F08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38E9090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5F0CD13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9C2621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3956D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0FC5F53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85DEB4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18823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754736D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480EBF6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.12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78D287C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FB076B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6FC77A5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52AD1AF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55F175E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2B4469B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A98930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4A4D75E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B1945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936FA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2FCC3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BA0C6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5ACBD8F0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49B44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GD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395840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F7970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6AADA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993E683" w14:textId="1D3AE451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qxA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cr-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09FEEE1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140061D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DB6302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16200B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C331E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065DF2D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D3AD10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70E4D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A0833F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57BD9FF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20AE5A1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5BC1EC6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39972E6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77DB9FA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F887DA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249E55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7F0C4E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0ABE9AA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D40A0A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5F532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04B82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19C5F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200B1D50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4E4AF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0" w:name="_Hlk56176318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B9F1FD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95CF8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474603" w14:textId="2C80ECBB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1559E03" w14:textId="772E26AB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S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4C9B800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048C5DF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17FCEF7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D7ABCC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A932B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1E0BDCE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825F01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77A2D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72AE730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297F056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08FEBC4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2F8A89D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70D631C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6441709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D8A540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EC5BF2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343CAC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5AC745B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CAE01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02C17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C4010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67BEA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bookmarkEnd w:id="20"/>
      <w:tr w:rsidR="00F5583E" w:rsidRPr="00DC7C09" w14:paraId="43B886CD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70427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EB2456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1DD53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89736C" w14:textId="6906860B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31DEB47" w14:textId="5AA5170A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D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S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ac</w:t>
            </w:r>
            <w:proofErr w:type="spellEnd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(6′)-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b-cr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cr-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7DD7ABC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55E5D8D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DBCB18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AF2964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7CEC4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1E82283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24D31C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7A6AF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0165716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2BBB47D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4ABFE66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EF63CC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07870B3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62C6242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665F0F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FD9224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80581C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06512DF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35D929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CD31E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00216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0DD53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06BD5A01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1843B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2E968E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6AB8C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3F164A" w14:textId="3A51321B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B46DB9E" w14:textId="66DFE189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S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qxA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sA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286401D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1FA8170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E87898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0B31BA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382D2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702840E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34FA5B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95C47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599FA2C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5C35D04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17839E3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2F5971D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1570C7A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2A8324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299CA04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8BCEA1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26DD76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4AECD93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54F9A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FB60A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B6C0D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11462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447AE46A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329A4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1" w:name="OLE_LINK3"/>
            <w:bookmarkStart w:id="22" w:name="OLE_LINK4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5564FD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40E89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2765E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67E5871" w14:textId="0825FE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S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5813BFF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08B93E0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58E5D3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19A5DA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066C6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0379D53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3F5282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127D2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23592C7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2F0CD55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1A62005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CB4D6B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009EDA2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69245E5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344FF3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8FF8F5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F2BA6F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48B15D5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55FBE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AE13C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3995F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3B8C1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724B30FD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9992F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3A8137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0011E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BC8C70" w14:textId="57FC150B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7646858" w14:textId="62BA82E4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S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qxA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sA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mtB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1203F90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3D74203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2B05703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AAEE6B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D4DFA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6B95E5B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09A465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886B1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318221B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6854055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7A5E3D6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0C66DEA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617984A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0DE3443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2BD301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EEA1BE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63E107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560A760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5DD6D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088F3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6BDE6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407EB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158C11A6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A33E5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69A6C3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35413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136AF1" w14:textId="69C77A0F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6FA6D79" w14:textId="098A5B7B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X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-M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sA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S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046B79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23FCEBC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8EDEA5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A42E1A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D8387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0BFACA7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F3597D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0EC27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F46FAE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1114B8E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6305498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5CE1DBC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5FB9ACD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7129D4B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CD1FA9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E87872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058358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130AB13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3D932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420E0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21602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73E10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0B87564A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8DD3D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GD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103A97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89A22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1DD302" w14:textId="5005E6E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634D9B3" w14:textId="7CB542D0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6490B06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1DCC030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69C484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48DC2D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79171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5977846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92036E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E7AFB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2A4D9B6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7E4EE18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332E091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081EF77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707863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66B4AF7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CBD418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386A55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F81CC4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5186992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AF6E4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274BB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90EA8C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82DDE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34F8E925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05FBE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SD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A9E589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B85F4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2B43BE" w14:textId="4FBF9A18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1D27E8E" w14:textId="22E03187" w:rsidR="00F5583E" w:rsidRPr="00DD25F1" w:rsidRDefault="00F5583E" w:rsidP="00F5583E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9,</w:t>
            </w: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ac</w:t>
            </w:r>
            <w:proofErr w:type="spellEnd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(6′)-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b-cr</w:t>
            </w:r>
            <w:proofErr w:type="spellEnd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qxA</w:t>
            </w:r>
            <w:proofErr w:type="spellEnd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, fosA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234DDFB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7D8BFF9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3" w:name="OLE_LINK19"/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  <w:bookmarkEnd w:id="23"/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ED91FB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AA2A3F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7A327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76F0093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19DEC6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83F80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2BCEE3B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3B02755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685B60B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149B3B5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23FEB5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0934630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9C848D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539ED0D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EBDE00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2548614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C8E0D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66A89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5DA44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75382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5C109D7E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14FF4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SDB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C91B0D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39F97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24A133" w14:textId="5438EC90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349003D" w14:textId="55E996AD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9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OXA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ac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-(6′)-</w:t>
            </w:r>
            <w:proofErr w:type="spellStart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Ib-cr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oqxA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, fosA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729AEE6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3CB9329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27D5F1C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5A8C72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ED83B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20E35ED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DBB64D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19093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40834CC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082591A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2450F32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508D104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4EB78B2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72632D70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1D317B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A410B2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C561BA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7E6ED38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B55B9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87E51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6D25A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49961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51E51301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76C52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SD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B75C2C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BF32AD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07E884" w14:textId="26D81FE3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B700FB5" w14:textId="6A513255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9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OXA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ac</w:t>
            </w:r>
            <w:proofErr w:type="spellEnd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(6′)-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b-cr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qxA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sA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2517610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0CF328C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771550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1D8DB5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638FF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4196DE2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3D4A261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664FE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3313797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0D28182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5632AFE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719261A4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17B8CA0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72BA60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508DC79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A2FC72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5F7D2F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4" w:name="OLE_LINK24"/>
            <w:bookmarkStart w:id="25" w:name="OLE_LINK25"/>
            <w:bookmarkStart w:id="26" w:name="OLE_LINK26"/>
            <w:bookmarkStart w:id="27" w:name="OLE_LINK27"/>
            <w:bookmarkStart w:id="28" w:name="OLE_LINK28"/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  <w:bookmarkEnd w:id="24"/>
            <w:bookmarkEnd w:id="25"/>
            <w:bookmarkEnd w:id="26"/>
            <w:bookmarkEnd w:id="27"/>
            <w:bookmarkEnd w:id="28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4F656FF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84A0C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18FAE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5DB55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0214C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5583E" w:rsidRPr="00DC7C09" w14:paraId="3451A2CD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16E3F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SD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534ED1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79AF6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4AE70B" w14:textId="4C4C1D8F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98E8F06" w14:textId="6CC1DE56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9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OXA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ac</w:t>
            </w:r>
            <w:proofErr w:type="spellEnd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(6′)-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b-cr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qxA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sA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7D11C71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2E0FF5D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556A7A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86A58C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CC37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6A4307F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8956BD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580C07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57D21CFE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32AF1BC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02CA9E62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22AC256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D6E219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750B0E6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4350F0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28EC953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ACE550F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58A20D78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EB9985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6D76DA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758CD9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A919DB" w14:textId="7777777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9" w:name="OLE_LINK15"/>
            <w:bookmarkStart w:id="30" w:name="OLE_LINK16"/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bookmarkEnd w:id="29"/>
            <w:bookmarkEnd w:id="30"/>
          </w:p>
        </w:tc>
      </w:tr>
      <w:tr w:rsidR="00F5583E" w:rsidRPr="00DC7C09" w14:paraId="4CBF2880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919178" w14:textId="190B8F3F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SD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08679AB" w14:textId="6B832CB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F65D20" w14:textId="2257579A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1" w:name="OLE_LINK31"/>
            <w:bookmarkStart w:id="32" w:name="OLE_LINK32"/>
            <w:bookmarkStart w:id="33" w:name="OLE_LINK33"/>
            <w:bookmarkStart w:id="34" w:name="OLE_LINK34"/>
            <w:bookmarkStart w:id="35" w:name="OLE_LINK35"/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bookmarkEnd w:id="31"/>
            <w:bookmarkEnd w:id="32"/>
            <w:bookmarkEnd w:id="33"/>
            <w:bookmarkEnd w:id="34"/>
            <w:bookmarkEnd w:id="35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5F83D2" w14:textId="0BC870D0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C-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250D80B" w14:textId="239C8214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TX</w:t>
            </w:r>
            <w:proofErr w:type="spellEnd"/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-M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bscript"/>
              </w:rPr>
              <w:t>T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EM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B</w:t>
            </w:r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S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27D0626" w14:textId="4636FAAE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0161A5B8" w14:textId="463BAEA4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1A1F2304" w14:textId="7AA7A3B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78F1983" w14:textId="0C409107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D27964" w14:textId="2408829A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3087B55D" w14:textId="7587053D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14587ED" w14:textId="57E0F74F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7C7274" w14:textId="6C7C7F2B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183FA070" w14:textId="7F277CEB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5BFAA96D" w14:textId="28F03D95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3A42920A" w14:textId="23773A7F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26E96280" w14:textId="300BEAE9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62748C4F" w14:textId="543FBF24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C379B4D" w14:textId="2C94A165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C4DA253" w14:textId="5D0066F2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95943AF" w14:textId="737A4826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0868263" w14:textId="352ECBC6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73450CDE" w14:textId="5F4C290B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0B990F" w14:textId="07CF7B18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FBAA64" w14:textId="3DB1F101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C4A548" w14:textId="6E77906C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0584A8" w14:textId="7BEC7000" w:rsidR="00F5583E" w:rsidRPr="00DC7C09" w:rsidRDefault="00F5583E" w:rsidP="00F558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A73001" w:rsidRPr="00DC7C09" w14:paraId="3E70DF1D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686D5F" w14:textId="204D7B10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6" w:name="_Hlk66201251"/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bookmarkStart w:id="37" w:name="OLE_LINK8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J3</w:t>
            </w:r>
            <w:bookmarkEnd w:id="37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D38D411" w14:textId="5776E50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2C6213" w14:textId="073E5EE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BB3AD5" w14:textId="7ECB46FD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ECCE59B" w14:textId="576F42E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Start w:id="38" w:name="OLE_LINK5"/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R</w:t>
            </w:r>
            <w:bookmarkEnd w:id="38"/>
            <w:proofErr w:type="spellEnd"/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S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5913843" w14:textId="6266A6C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1F282AB9" w14:textId="171A159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2FBC084" w14:textId="5EBAF2C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F156277" w14:textId="4500D3F3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6F5942" w14:textId="4BCFDD5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24BFED5A" w14:textId="006AC75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2016E42" w14:textId="1B6F318D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EFCEA4" w14:textId="13CC9DE2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79D73C5F" w14:textId="2BD193CC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5133FDB3" w14:textId="221FCD2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5298992A" w14:textId="390DBFF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4338B1A1" w14:textId="5F8A862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7103515D" w14:textId="6048EA9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75561DC" w14:textId="685CA90D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1197FF2E" w14:textId="45CE3DC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F253B6A" w14:textId="1424BDE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26511B9" w14:textId="6096331D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1A65B33C" w14:textId="084E6F70" w:rsidR="00A73001" w:rsidRPr="00DC7C09" w:rsidRDefault="008C60F5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99D425" w14:textId="4604D66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6C76FF" w14:textId="42A2313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1DC928" w14:textId="6346F83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BB1065" w14:textId="34AD9C7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A73001" w:rsidRPr="00DC7C09" w14:paraId="7159C2B3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BC50CE" w14:textId="03586171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D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774CA2D" w14:textId="709EE83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7CE3F0" w14:textId="1B3F80B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411B85" w14:textId="6E39B45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CC99308" w14:textId="36C82880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S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0C1A9252" w14:textId="37C687A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726C035E" w14:textId="564EBA4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4CA141A" w14:textId="254D20D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771F31A" w14:textId="1AF2ADC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87F51F" w14:textId="6B018FEB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6FD3ADCE" w14:textId="35FB286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6BFA84E" w14:textId="7F49BEF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A8848A" w14:textId="4B30423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58F1718E" w14:textId="1568A68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419E431B" w14:textId="6AC9302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6F813993" w14:textId="4349415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4B8AA347" w14:textId="6C5C026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0A6C3C5" w14:textId="20D5809D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38B12266" w14:textId="39B3D44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E8187FB" w14:textId="42E3D8C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A4A9BB9" w14:textId="39FFFF1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B44E5A5" w14:textId="2CEAFDE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0D2AB1D4" w14:textId="59C735C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F4BF0C" w14:textId="172BBC1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520F90" w14:textId="03DBE42D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2C1035" w14:textId="25CD44B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7695B3" w14:textId="4ED16343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A73001" w:rsidRPr="00DC7C09" w14:paraId="68077247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5A3817" w14:textId="51D9F22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NDM33-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B26A638" w14:textId="00232FC1" w:rsidR="00A73001" w:rsidRPr="00DC7C09" w:rsidRDefault="002D466E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C38058" w14:textId="60EBB1EA" w:rsidR="00A73001" w:rsidRPr="00DC7C09" w:rsidRDefault="002D466E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1F8D2D" w14:textId="4D153DB1" w:rsidR="00A73001" w:rsidRPr="00DC7C09" w:rsidRDefault="002D466E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1673AEB" w14:textId="7777777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</w:p>
          <w:p w14:paraId="3477F60D" w14:textId="604C17D2" w:rsidR="008C60F5" w:rsidRPr="00DD25F1" w:rsidRDefault="008C60F5" w:rsidP="00A73001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nrS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7927308E" w14:textId="1C75966D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6F7E9DA3" w14:textId="6618A1B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7725F56" w14:textId="5A02078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9C06074" w14:textId="1AE7E2D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40FF6E" w14:textId="4CF73F2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5C940F21" w14:textId="443EB992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7153B9B" w14:textId="3562004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9C8240" w14:textId="0BB1E01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433D9C07" w14:textId="41EE979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2D979D06" w14:textId="793A4F6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2C6FB8E9" w14:textId="4D04EA33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5515924B" w14:textId="509980F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379A244F" w14:textId="2BF566C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F6FB51B" w14:textId="00750BC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B838E72" w14:textId="2552AF0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0FC89C0" w14:textId="7012A86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33D5899" w14:textId="16D2F6C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437CDB38" w14:textId="4B5E7CD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F2D3EE" w14:textId="09DC0CA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B90A1C" w14:textId="59DE49F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C593F0" w14:textId="3FC9819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C927C4" w14:textId="307E7D4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A73001" w:rsidRPr="00DC7C09" w14:paraId="5B6F90D4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A14871" w14:textId="7F985EA2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NDM33-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A64C2F6" w14:textId="42EC95CE" w:rsidR="00A73001" w:rsidRPr="00DC7C09" w:rsidRDefault="002D466E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981BC7" w14:textId="093BC5E6" w:rsidR="00A73001" w:rsidRPr="00DC7C09" w:rsidRDefault="002D466E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6E74EA" w14:textId="5523B5A9" w:rsidR="00A73001" w:rsidRPr="00DC7C09" w:rsidRDefault="002D466E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C8803C2" w14:textId="13737141" w:rsidR="00A73001" w:rsidRPr="00DD25F1" w:rsidRDefault="00A73001" w:rsidP="00A73001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R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4904FFA5" w14:textId="4ECC7C9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5FD0326F" w14:textId="15D48C9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512BAFD4" w14:textId="1623421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4053A40" w14:textId="61AC65F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9861BF" w14:textId="2DD1AD1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1BEAB494" w14:textId="5FEA5A2B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61E6397" w14:textId="3C92056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DF58D2" w14:textId="48E61BD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15F3645" w14:textId="3EC684E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1CB1E7EF" w14:textId="60E6946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701B80C1" w14:textId="08D7E32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6A277082" w14:textId="5D31F75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061429EF" w14:textId="60EA392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4E996F38" w14:textId="149EFBF0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F4C966D" w14:textId="3233E23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833C0B1" w14:textId="0B79D1B1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4743220" w14:textId="5B6E1CE2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18B3B7B7" w14:textId="2A57030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19BA2E6" w14:textId="671C508D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C52CF9" w14:textId="444B1AB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5AF0A6" w14:textId="104CFB7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CEDFE1" w14:textId="74577F9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A73001" w:rsidRPr="00DC7C09" w14:paraId="52857E3E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2D50B6" w14:textId="5BC66D4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NDM-T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F7E29D1" w14:textId="55FCFB92" w:rsidR="00A73001" w:rsidRPr="00DC7C09" w:rsidRDefault="002D466E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16E647" w14:textId="654BEE72" w:rsidR="00A73001" w:rsidRPr="00DC7C09" w:rsidRDefault="002D466E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8D2A33" w14:textId="2D078686" w:rsidR="00A73001" w:rsidRPr="00DC7C09" w:rsidRDefault="002D466E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D98E2D6" w14:textId="665B9AF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9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sA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5D42EC54" w14:textId="63547222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6B714262" w14:textId="39AB66FB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30C8AB5" w14:textId="7F9A82D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3322B2E" w14:textId="659AAC9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AF4D10" w14:textId="79DC6DD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3E2C5859" w14:textId="186E4EB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64619C9" w14:textId="5ACE56C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580A7E" w14:textId="38E43F7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E972869" w14:textId="2763F8B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37F63D87" w14:textId="41499D0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7CA347C5" w14:textId="401A353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.1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1F0547B4" w14:textId="48785BB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289C970A" w14:textId="4C645CEB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1A5B1B86" w14:textId="414D757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43BA2B2" w14:textId="53A13F9C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EDD5749" w14:textId="6C121F8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C6A7671" w14:textId="0E5098C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5B4EAEAE" w14:textId="45019AD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903D0C" w14:textId="699E7C80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82EE84" w14:textId="001B3C81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053338" w14:textId="2FECD9F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8AA916" w14:textId="2C72759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A73001" w:rsidRPr="00DC7C09" w14:paraId="4E1ECC97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B46C10" w14:textId="3E15945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NDM-T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7A27822" w14:textId="14C086DE" w:rsidR="00A73001" w:rsidRPr="00DC7C09" w:rsidRDefault="002D466E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E76D6A" w14:textId="3902B15D" w:rsidR="00A73001" w:rsidRPr="00DC7C09" w:rsidRDefault="002D466E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5D7D23" w14:textId="375B17E6" w:rsidR="00A73001" w:rsidRPr="00DC7C09" w:rsidRDefault="002D466E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096647C" w14:textId="5CE9BFAD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7499A86F" w14:textId="0E6B2E6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45DF9DCA" w14:textId="40E02E7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2EB524C7" w14:textId="7363472C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650AA53" w14:textId="42AE48D0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A32FA9" w14:textId="332C27B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02682377" w14:textId="3FFC23EB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0254121" w14:textId="46FACE0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4071F8" w14:textId="1EBFC73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236125EA" w14:textId="3E49E0B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60F84E48" w14:textId="333FC47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30E01CEA" w14:textId="30611B91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&lt;0.1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20C2010C" w14:textId="186B59B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4DAEDA23" w14:textId="695D0191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47F35412" w14:textId="3011F3D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5CED0AD5" w14:textId="3BC4429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CC5747C" w14:textId="733C741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E126A21" w14:textId="713FC97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737E267D" w14:textId="3720ABF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977395" w14:textId="7B727640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3A03CE" w14:textId="712F6CA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B0C629" w14:textId="4369641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g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AEE1F2" w14:textId="3D31C390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A73001" w:rsidRPr="00DC7C09" w14:paraId="32E08238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8960C5" w14:textId="392832CB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NDM-T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95215D3" w14:textId="3CB0A799" w:rsidR="00A73001" w:rsidRPr="00DC7C09" w:rsidRDefault="002D466E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1BF23A" w14:textId="601A78A3" w:rsidR="00A73001" w:rsidRPr="00DC7C09" w:rsidRDefault="002D466E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288C37" w14:textId="7293002B" w:rsidR="00A73001" w:rsidRPr="00DC7C09" w:rsidRDefault="002D466E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297D840" w14:textId="56317A8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D25F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la</w:t>
            </w:r>
            <w:r w:rsidRPr="00DD25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NDM-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664FC08D" w14:textId="43364C4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1C9ACEFF" w14:textId="15194BB0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A03C415" w14:textId="06795723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D864359" w14:textId="7810960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D2B8ED" w14:textId="2F58933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090D1EDD" w14:textId="74146471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765B1B1" w14:textId="4D5E3D7C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5EAFFC" w14:textId="3369906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12924AD7" w14:textId="73D53E11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114DC9FD" w14:textId="56BB080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704AA501" w14:textId="603036D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0.1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7AA91D1B" w14:textId="34B462F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44CE9DDA" w14:textId="07468D6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458A9693" w14:textId="38AB8E2C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0BF7232" w14:textId="2879FB1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B8CDE79" w14:textId="6AA2514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63FC0F7" w14:textId="70162720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36DAAB0F" w14:textId="1CE7F841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DE1246E" w14:textId="0A2B9262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3F82D4" w14:textId="449B78F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8AC406" w14:textId="1B7D7561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8EFF2F" w14:textId="370CBA31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A73001" w:rsidRPr="00DC7C09" w14:paraId="549F44D2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A0D3D8" w14:textId="7E4FCD3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J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CEBD951" w14:textId="56812BB2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FCB5B7" w14:textId="34762ECC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D41DA6" w14:textId="34EE0780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7823FED" w14:textId="2AA2869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7ADB19AC" w14:textId="38129843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4274CCA0" w14:textId="3C6825C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15DAFAC2" w14:textId="027DD1D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CD295C8" w14:textId="2FE794F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C8E111" w14:textId="624BD27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066F00A0" w14:textId="11D5987D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B77BD7C" w14:textId="4A47BFE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AD2333" w14:textId="3D9A38F1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C2C3DC2" w14:textId="6087539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784A1A68" w14:textId="429E79C2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4DE40D61" w14:textId="54B1E04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40E216FC" w14:textId="46F573E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3C9885BB" w14:textId="516C7800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424F3C03" w14:textId="4944875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4BE1A33" w14:textId="650911A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C0011EF" w14:textId="27F7604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9BCDDF4" w14:textId="583656F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0D9BDB92" w14:textId="37B43321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43222B" w14:textId="171A3F33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8292F4" w14:textId="64F74292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4C717B" w14:textId="7CC1B9F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AA6987" w14:textId="2F08649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</w:tr>
      <w:bookmarkEnd w:id="36"/>
      <w:tr w:rsidR="00A73001" w:rsidRPr="00DC7C09" w14:paraId="6B97D76C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39996F" w14:textId="7008CF3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6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CBFE900" w14:textId="1D03998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5A8F40" w14:textId="2E258A6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365375" w14:textId="713BCB1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92C74BC" w14:textId="1DEB0F3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69874A34" w14:textId="5DB487ED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06369B0A" w14:textId="71CF771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7E6828E" w14:textId="3F18D86B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12B7D11" w14:textId="37334EB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69DC33" w14:textId="465FDE7B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6431875D" w14:textId="66E6F54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B22D7C5" w14:textId="455C10B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BC8A5D" w14:textId="77F9FC3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7614FDE7" w14:textId="4C4EC67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1E5D8B3E" w14:textId="0520AB7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05B39AF9" w14:textId="515E7461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564D06F1" w14:textId="2FA3950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64102623" w14:textId="319883E2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5A93FDB5" w14:textId="43084F3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A78DF4B" w14:textId="30D4C4B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A1B3896" w14:textId="6D8B1CA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1567B2D" w14:textId="0CD74F1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7DC05F63" w14:textId="3B0315E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8184456" w14:textId="006D11B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027C52" w14:textId="734E8E6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6830E8" w14:textId="27B9B9D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28E2F5" w14:textId="1B1C64B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A73001" w:rsidRPr="00DC7C09" w14:paraId="4329C545" w14:textId="77777777" w:rsidTr="004B17E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4EA11" w14:textId="2B50D65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H5</w:t>
            </w:r>
            <w:r w:rsidRPr="00DC7C09"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CD484A2" w14:textId="573B85D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F141B8" w14:textId="218B93A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732E3F" w14:textId="02AD419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EC21137" w14:textId="4BBB283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461B14CA" w14:textId="660262F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17F970DD" w14:textId="049C0CFB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576B7BD7" w14:textId="71AAABD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17AD1BA" w14:textId="3B8F027D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CCB89D" w14:textId="785F55D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1BD35C65" w14:textId="7C6D108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68C3DD3" w14:textId="7F206CA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2C84CC" w14:textId="19F51983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4FEF41FA" w14:textId="6AE07E2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1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28C2F2AE" w14:textId="41543D30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59E4D566" w14:textId="57BC3C11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1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ADBA23E" w14:textId="6B594C03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14:paraId="16EBE57D" w14:textId="5BC6083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72CFB264" w14:textId="57374E2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24FB9932" w14:textId="7FBDEBE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330D82C" w14:textId="341016E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3E1F4FC" w14:textId="684B3385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6E80620D" w14:textId="2804577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3E8C40" w14:textId="499C94D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975315" w14:textId="1707252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5B32AE" w14:textId="0828CDE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B42630" w14:textId="206F6851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A73001" w:rsidRPr="00DC7C09" w14:paraId="2AD7D196" w14:textId="77777777" w:rsidTr="004B17EE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19FA6" w14:textId="7777777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TCC</w:t>
            </w:r>
          </w:p>
          <w:p w14:paraId="3ADF6DD0" w14:textId="7256944B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2592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48826" w14:textId="7E83FE2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7ED7F" w14:textId="28B9F03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F1D38" w14:textId="004143ED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0BF64" w14:textId="62D79BAF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B3533" w14:textId="047C7873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49F26" w14:textId="3625768C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A426D" w14:textId="56419720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356B2" w14:textId="2D4F7E4B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1B153" w14:textId="5DACCAA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C7BA5" w14:textId="48E7467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02F25" w14:textId="6B87A00B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DA636" w14:textId="4D13AB26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E448E" w14:textId="0699B30A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8B462" w14:textId="51763F21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CE14E" w14:textId="4060AD2E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C2EAC" w14:textId="57E08F88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7654F" w14:textId="5CEF3BBB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66609" w14:textId="60D36147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5350C" w14:textId="2847D3A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12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0D5AB" w14:textId="668FBF54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1BF77" w14:textId="33ABD78D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AF081" w14:textId="6279147D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0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94826" w14:textId="5A13D833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1B7FD" w14:textId="4659FFBB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C4B1D" w14:textId="05B495A9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C7C09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A6815" w14:textId="7BDE1702" w:rsidR="00A73001" w:rsidRPr="00DC7C09" w:rsidRDefault="00A73001" w:rsidP="00A730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C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</w:tbl>
    <w:bookmarkEnd w:id="1"/>
    <w:bookmarkEnd w:id="2"/>
    <w:bookmarkEnd w:id="21"/>
    <w:bookmarkEnd w:id="22"/>
    <w:p w14:paraId="6BDFEA08" w14:textId="6AA366A8" w:rsidR="00536E19" w:rsidRPr="00DC7C09" w:rsidRDefault="00536E19" w:rsidP="003B6760">
      <w:pPr>
        <w:rPr>
          <w:rFonts w:ascii="Times New Roman" w:hAnsi="Times New Roman" w:cs="Times New Roman"/>
        </w:rPr>
      </w:pPr>
      <w:r w:rsidRPr="00DC7C09">
        <w:rPr>
          <w:rFonts w:ascii="Times New Roman" w:hAnsi="Times New Roman" w:cs="Times New Roman"/>
          <w:vertAlign w:val="superscript"/>
        </w:rPr>
        <w:t>a</w:t>
      </w:r>
      <w:r w:rsidRPr="00DC7C09">
        <w:rPr>
          <w:rFonts w:ascii="Times New Roman" w:hAnsi="Times New Roman" w:cs="Times New Roman"/>
        </w:rPr>
        <w:t xml:space="preserve"> </w:t>
      </w:r>
      <w:r w:rsidRPr="00DC7C09">
        <w:rPr>
          <w:rFonts w:ascii="Times New Roman" w:hAnsi="Times New Roman" w:cs="Times New Roman" w:hint="eastAsia"/>
        </w:rPr>
        <w:t>SC</w:t>
      </w:r>
      <w:r w:rsidRPr="00DC7C09">
        <w:rPr>
          <w:rFonts w:ascii="Times New Roman" w:hAnsi="Times New Roman" w:cs="Times New Roman"/>
        </w:rPr>
        <w:t>: farm of chicken in Shandong province; GC: farm of chicken in Guangdong province; GD: farm of duck in Guangdong province.</w:t>
      </w:r>
    </w:p>
    <w:p w14:paraId="669F4E2A" w14:textId="77777777" w:rsidR="00AF25BF" w:rsidRDefault="00536E19" w:rsidP="008C2075">
      <w:pPr>
        <w:rPr>
          <w:rFonts w:ascii="Times New Roman" w:hAnsi="Times New Roman" w:cs="Times New Roman"/>
        </w:rPr>
      </w:pPr>
      <w:r w:rsidRPr="00DC7C09">
        <w:rPr>
          <w:rFonts w:ascii="Times New Roman" w:hAnsi="Times New Roman" w:cs="Times New Roman"/>
          <w:vertAlign w:val="superscript"/>
        </w:rPr>
        <w:t>b</w:t>
      </w:r>
      <w:r w:rsidRPr="00DC7C09">
        <w:rPr>
          <w:rFonts w:ascii="Times New Roman" w:hAnsi="Times New Roman" w:cs="Times New Roman"/>
        </w:rPr>
        <w:t xml:space="preserve"> </w:t>
      </w:r>
      <w:r w:rsidR="003B6760" w:rsidRPr="00DC7C09">
        <w:rPr>
          <w:rFonts w:ascii="Times New Roman" w:hAnsi="Times New Roman" w:cs="Times New Roman"/>
        </w:rPr>
        <w:t xml:space="preserve">AMX: Amoxicillin. CTF: Ceftiofur. CAZ: Ceftazidime. CTX: Cefotaxime. CTX+EDTA: Cefotaxime + EDTA70 </w:t>
      </w:r>
      <w:proofErr w:type="spellStart"/>
      <w:r w:rsidR="003B6760" w:rsidRPr="00DC7C09">
        <w:rPr>
          <w:rFonts w:ascii="Times New Roman" w:hAnsi="Times New Roman" w:cs="Times New Roman"/>
        </w:rPr>
        <w:t>μg</w:t>
      </w:r>
      <w:proofErr w:type="spellEnd"/>
      <w:r w:rsidR="003B6760" w:rsidRPr="00DC7C09">
        <w:rPr>
          <w:rFonts w:ascii="Times New Roman" w:hAnsi="Times New Roman" w:cs="Times New Roman"/>
        </w:rPr>
        <w:t>/</w:t>
      </w:r>
      <w:proofErr w:type="spellStart"/>
      <w:r w:rsidR="003B6760" w:rsidRPr="00DC7C09">
        <w:rPr>
          <w:rFonts w:ascii="Times New Roman" w:hAnsi="Times New Roman" w:cs="Times New Roman"/>
        </w:rPr>
        <w:t>mL.</w:t>
      </w:r>
      <w:proofErr w:type="spellEnd"/>
      <w:r w:rsidR="003B6760" w:rsidRPr="00DC7C09">
        <w:rPr>
          <w:rFonts w:ascii="Times New Roman" w:hAnsi="Times New Roman" w:cs="Times New Roman"/>
        </w:rPr>
        <w:t xml:space="preserve"> IPM: Imipenem. ETP: Ertapenem. MEM:</w:t>
      </w:r>
      <w:r w:rsidR="003B6760" w:rsidRPr="00DC7C09">
        <w:rPr>
          <w:rFonts w:ascii="Times New Roman" w:hAnsi="Times New Roman" w:cs="Times New Roman" w:hint="eastAsia"/>
        </w:rPr>
        <w:t xml:space="preserve"> </w:t>
      </w:r>
      <w:r w:rsidR="003B6760" w:rsidRPr="00DC7C09">
        <w:rPr>
          <w:rFonts w:ascii="Times New Roman" w:hAnsi="Times New Roman" w:cs="Times New Roman"/>
        </w:rPr>
        <w:t xml:space="preserve">Meropenem. MEM+EDTA: Meropenem + EDTA 70 </w:t>
      </w:r>
      <w:proofErr w:type="spellStart"/>
      <w:r w:rsidR="003B6760" w:rsidRPr="00DC7C09">
        <w:rPr>
          <w:rFonts w:ascii="Times New Roman" w:hAnsi="Times New Roman" w:cs="Times New Roman"/>
        </w:rPr>
        <w:t>μg</w:t>
      </w:r>
      <w:proofErr w:type="spellEnd"/>
      <w:r w:rsidR="003B6760" w:rsidRPr="00DC7C09">
        <w:rPr>
          <w:rFonts w:ascii="Times New Roman" w:hAnsi="Times New Roman" w:cs="Times New Roman"/>
        </w:rPr>
        <w:t>/</w:t>
      </w:r>
      <w:proofErr w:type="spellStart"/>
      <w:r w:rsidR="003B6760" w:rsidRPr="00DC7C09">
        <w:rPr>
          <w:rFonts w:ascii="Times New Roman" w:hAnsi="Times New Roman" w:cs="Times New Roman"/>
        </w:rPr>
        <w:t>mL.</w:t>
      </w:r>
      <w:proofErr w:type="spellEnd"/>
      <w:r w:rsidR="003B6760" w:rsidRPr="00DC7C09">
        <w:rPr>
          <w:rFonts w:ascii="Times New Roman" w:hAnsi="Times New Roman" w:cs="Times New Roman"/>
        </w:rPr>
        <w:t xml:space="preserve"> ATM: Aztreonam. GEN: Gentamycin. AMK: Amikacin. TET: Tetracycline. DOX: Doxycycline. TGC: Tigecycline. CHL: Chloramphenicol. FFC: Florfenicol. CIP: Ciprofloxacin. CL: Polymyxin E. FOF: Fosfomycin. SXT: Trimethoprim-sulfamethoxazole (1:19). TMP: Trimethoprim</w:t>
      </w:r>
    </w:p>
    <w:p w14:paraId="6F0C3788" w14:textId="77777777" w:rsidR="004902DF" w:rsidRDefault="004902DF" w:rsidP="008C2075">
      <w:pPr>
        <w:rPr>
          <w:rFonts w:ascii="Times New Roman" w:hAnsi="Times New Roman" w:cs="Times New Roman"/>
        </w:rPr>
      </w:pPr>
    </w:p>
    <w:p w14:paraId="26307D33" w14:textId="77777777" w:rsidR="004902DF" w:rsidRDefault="004902DF" w:rsidP="008C2075">
      <w:pPr>
        <w:rPr>
          <w:rFonts w:ascii="Times New Roman" w:hAnsi="Times New Roman" w:cs="Times New Roman"/>
        </w:rPr>
      </w:pPr>
    </w:p>
    <w:p w14:paraId="0617C448" w14:textId="77777777" w:rsidR="004902DF" w:rsidRDefault="004902DF" w:rsidP="008C2075">
      <w:pPr>
        <w:rPr>
          <w:rFonts w:ascii="Times New Roman" w:hAnsi="Times New Roman" w:cs="Times New Roman"/>
        </w:rPr>
      </w:pPr>
    </w:p>
    <w:p w14:paraId="0269E511" w14:textId="77777777" w:rsidR="004902DF" w:rsidRDefault="004902DF" w:rsidP="008C2075">
      <w:pPr>
        <w:rPr>
          <w:rFonts w:ascii="Times New Roman" w:hAnsi="Times New Roman" w:cs="Times New Roman"/>
        </w:rPr>
      </w:pPr>
    </w:p>
    <w:p w14:paraId="7AD0E5D5" w14:textId="3F8E6A29" w:rsidR="005A4CE7" w:rsidRPr="005A4CE7" w:rsidRDefault="005A4CE7" w:rsidP="008C20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A4CE7" w:rsidRPr="005A4CE7" w:rsidSect="004902DF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F5F381" w14:textId="77777777" w:rsidR="005C167F" w:rsidRDefault="005C167F" w:rsidP="00477500">
      <w:r>
        <w:separator/>
      </w:r>
    </w:p>
  </w:endnote>
  <w:endnote w:type="continuationSeparator" w:id="0">
    <w:p w14:paraId="6C9FBE09" w14:textId="77777777" w:rsidR="005C167F" w:rsidRDefault="005C167F" w:rsidP="00477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9705B9" w14:textId="77777777" w:rsidR="005C167F" w:rsidRDefault="005C167F" w:rsidP="00477500">
      <w:r>
        <w:separator/>
      </w:r>
    </w:p>
  </w:footnote>
  <w:footnote w:type="continuationSeparator" w:id="0">
    <w:p w14:paraId="25F8C57D" w14:textId="77777777" w:rsidR="005C167F" w:rsidRDefault="005C167F" w:rsidP="004775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D750BB" w14:textId="77777777" w:rsidR="00656B30" w:rsidRDefault="00656B30">
    <w:pPr>
      <w:pStyle w:val="a3"/>
    </w:pPr>
    <w:bookmarkStart w:id="39" w:name="OLE_LINK9"/>
    <w:bookmarkStart w:id="40" w:name="OLE_LINK10"/>
    <w:bookmarkStart w:id="41" w:name="_Hlk56172125"/>
    <w:bookmarkEnd w:id="39"/>
    <w:bookmarkEnd w:id="40"/>
    <w:bookmarkEnd w:id="41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49F"/>
    <w:rsid w:val="00012FA4"/>
    <w:rsid w:val="00063658"/>
    <w:rsid w:val="00064CC5"/>
    <w:rsid w:val="000D2DE5"/>
    <w:rsid w:val="000D58CD"/>
    <w:rsid w:val="00292B3B"/>
    <w:rsid w:val="002D466E"/>
    <w:rsid w:val="002F2046"/>
    <w:rsid w:val="00353D7F"/>
    <w:rsid w:val="003B3B91"/>
    <w:rsid w:val="003B6760"/>
    <w:rsid w:val="003C1ED0"/>
    <w:rsid w:val="0044549F"/>
    <w:rsid w:val="0045221D"/>
    <w:rsid w:val="0045559D"/>
    <w:rsid w:val="00477500"/>
    <w:rsid w:val="00484801"/>
    <w:rsid w:val="004902DF"/>
    <w:rsid w:val="004904CE"/>
    <w:rsid w:val="004B17EE"/>
    <w:rsid w:val="00536E19"/>
    <w:rsid w:val="00576173"/>
    <w:rsid w:val="005A4CE7"/>
    <w:rsid w:val="005C167F"/>
    <w:rsid w:val="005C4AB5"/>
    <w:rsid w:val="006347BC"/>
    <w:rsid w:val="006347E8"/>
    <w:rsid w:val="00656B30"/>
    <w:rsid w:val="006A78C6"/>
    <w:rsid w:val="007567FE"/>
    <w:rsid w:val="007708C0"/>
    <w:rsid w:val="008055C2"/>
    <w:rsid w:val="008103A7"/>
    <w:rsid w:val="00837D7E"/>
    <w:rsid w:val="0089717D"/>
    <w:rsid w:val="008B0829"/>
    <w:rsid w:val="008C2075"/>
    <w:rsid w:val="008C60F5"/>
    <w:rsid w:val="008C7263"/>
    <w:rsid w:val="008D1560"/>
    <w:rsid w:val="008E0792"/>
    <w:rsid w:val="00967341"/>
    <w:rsid w:val="009C01B8"/>
    <w:rsid w:val="009D041E"/>
    <w:rsid w:val="009F797C"/>
    <w:rsid w:val="00A0635F"/>
    <w:rsid w:val="00A33C56"/>
    <w:rsid w:val="00A52E42"/>
    <w:rsid w:val="00A73001"/>
    <w:rsid w:val="00AF25BF"/>
    <w:rsid w:val="00B21DA1"/>
    <w:rsid w:val="00B26E1C"/>
    <w:rsid w:val="00B46741"/>
    <w:rsid w:val="00B73331"/>
    <w:rsid w:val="00BC0B80"/>
    <w:rsid w:val="00BC6CE8"/>
    <w:rsid w:val="00C2500B"/>
    <w:rsid w:val="00CB3932"/>
    <w:rsid w:val="00CD2025"/>
    <w:rsid w:val="00D13709"/>
    <w:rsid w:val="00D45008"/>
    <w:rsid w:val="00D85A8E"/>
    <w:rsid w:val="00D978A8"/>
    <w:rsid w:val="00DA515F"/>
    <w:rsid w:val="00DB7202"/>
    <w:rsid w:val="00DC7C09"/>
    <w:rsid w:val="00DD25F1"/>
    <w:rsid w:val="00E75E10"/>
    <w:rsid w:val="00EB3CE5"/>
    <w:rsid w:val="00EC1017"/>
    <w:rsid w:val="00F5583E"/>
    <w:rsid w:val="00F60A2E"/>
    <w:rsid w:val="00F73EF5"/>
    <w:rsid w:val="00F86D86"/>
    <w:rsid w:val="00FA3B7B"/>
    <w:rsid w:val="00FF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E3F3A"/>
  <w15:chartTrackingRefBased/>
  <w15:docId w15:val="{C342F115-2C6B-4F5D-A0CC-20149B55F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75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7500"/>
    <w:rPr>
      <w:sz w:val="18"/>
      <w:szCs w:val="18"/>
    </w:rPr>
  </w:style>
  <w:style w:type="table" w:styleId="a7">
    <w:name w:val="Table Grid"/>
    <w:basedOn w:val="a1"/>
    <w:uiPriority w:val="39"/>
    <w:rsid w:val="00477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C1ED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C1E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2</TotalTime>
  <Pages>5</Pages>
  <Words>948</Words>
  <Characters>5409</Characters>
  <Application>Microsoft Office Word</Application>
  <DocSecurity>0</DocSecurity>
  <Lines>45</Lines>
  <Paragraphs>12</Paragraphs>
  <ScaleCrop>false</ScaleCrop>
  <Company/>
  <LinksUpToDate>false</LinksUpToDate>
  <CharactersWithSpaces>6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云 赵</dc:creator>
  <cp:keywords/>
  <dc:description/>
  <cp:lastModifiedBy>秋云 赵</cp:lastModifiedBy>
  <cp:revision>30</cp:revision>
  <cp:lastPrinted>2020-12-28T02:59:00Z</cp:lastPrinted>
  <dcterms:created xsi:type="dcterms:W3CDTF">2020-11-13T07:00:00Z</dcterms:created>
  <dcterms:modified xsi:type="dcterms:W3CDTF">2021-03-26T01:38:00Z</dcterms:modified>
</cp:coreProperties>
</file>